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E3119" w14:textId="77777777" w:rsidR="00265BC4" w:rsidRPr="009F7F3F" w:rsidRDefault="009F7F3F">
      <w:pPr>
        <w:rPr>
          <w:b/>
          <w:sz w:val="24"/>
          <w:szCs w:val="24"/>
          <w:u w:val="single"/>
        </w:rPr>
      </w:pPr>
      <w:r w:rsidRPr="009F7F3F">
        <w:rPr>
          <w:b/>
          <w:sz w:val="24"/>
          <w:szCs w:val="24"/>
          <w:u w:val="single"/>
        </w:rPr>
        <w:t>Supplemental Figure and Tables</w:t>
      </w:r>
    </w:p>
    <w:p w14:paraId="326E324C" w14:textId="77777777" w:rsidR="009F7F3F" w:rsidRDefault="009F7F3F">
      <w:pPr>
        <w:rPr>
          <w:b/>
        </w:rPr>
      </w:pPr>
      <w:r>
        <w:rPr>
          <w:b/>
        </w:rPr>
        <w:t>Supplemental Figure 1</w:t>
      </w:r>
    </w:p>
    <w:p w14:paraId="66178398" w14:textId="1371995E" w:rsidR="003366BE" w:rsidRDefault="00C95396">
      <w:pPr>
        <w:rPr>
          <w:b/>
        </w:rPr>
      </w:pPr>
      <w:r>
        <w:rPr>
          <w:noProof/>
        </w:rPr>
        <w:drawing>
          <wp:inline distT="0" distB="0" distL="0" distR="0" wp14:anchorId="6316F328" wp14:editId="4C8E65DB">
            <wp:extent cx="5943600" cy="33902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0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15D976" w14:textId="558B454D" w:rsidR="00E21F82" w:rsidRPr="00D85804" w:rsidRDefault="00E21F82">
      <w:pPr>
        <w:rPr>
          <w:bCs/>
          <w:sz w:val="32"/>
          <w:szCs w:val="32"/>
        </w:rPr>
      </w:pPr>
      <w:r w:rsidRPr="00D85804">
        <w:rPr>
          <w:bCs/>
          <w:sz w:val="32"/>
          <w:szCs w:val="32"/>
        </w:rPr>
        <w:t>B. IL-10</w:t>
      </w:r>
    </w:p>
    <w:p w14:paraId="4B52D081" w14:textId="0F8F24DA" w:rsidR="009F7F3F" w:rsidRDefault="004F0835">
      <w:pPr>
        <w:rPr>
          <w:b/>
        </w:rPr>
      </w:pPr>
      <w:r>
        <w:rPr>
          <w:noProof/>
        </w:rPr>
        <w:drawing>
          <wp:inline distT="0" distB="0" distL="0" distR="0" wp14:anchorId="0185802A" wp14:editId="513321EF">
            <wp:extent cx="5943600" cy="330327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6724"/>
                    <a:stretch/>
                  </pic:blipFill>
                  <pic:spPr bwMode="auto">
                    <a:xfrm>
                      <a:off x="0" y="0"/>
                      <a:ext cx="5943600" cy="33032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809F7F" w14:textId="3AE4726E" w:rsidR="004B6C91" w:rsidRDefault="00B02FE5">
      <w:pPr>
        <w:rPr>
          <w:bCs/>
        </w:rPr>
      </w:pPr>
      <w:r w:rsidRPr="00ED7CCD">
        <w:rPr>
          <w:bCs/>
        </w:rPr>
        <w:lastRenderedPageBreak/>
        <w:t>Legend: Bivariate plots of cytokine level (y-axis)</w:t>
      </w:r>
      <w:r w:rsidR="001C5E98" w:rsidRPr="00ED7CCD">
        <w:rPr>
          <w:bCs/>
        </w:rPr>
        <w:t xml:space="preserve"> </w:t>
      </w:r>
      <w:proofErr w:type="gramStart"/>
      <w:r w:rsidR="001C5E98" w:rsidRPr="00ED7CCD">
        <w:rPr>
          <w:bCs/>
        </w:rPr>
        <w:t>A)IL</w:t>
      </w:r>
      <w:proofErr w:type="gramEnd"/>
      <w:r w:rsidR="001C5E98" w:rsidRPr="00ED7CCD">
        <w:rPr>
          <w:bCs/>
        </w:rPr>
        <w:t xml:space="preserve">-8, </w:t>
      </w:r>
      <w:r w:rsidR="00E21F82">
        <w:rPr>
          <w:bCs/>
        </w:rPr>
        <w:t>B</w:t>
      </w:r>
      <w:r w:rsidR="005755F6" w:rsidRPr="00ED7CCD">
        <w:rPr>
          <w:bCs/>
        </w:rPr>
        <w:t>)IL-10</w:t>
      </w:r>
      <w:r w:rsidRPr="00ED7CCD">
        <w:rPr>
          <w:bCs/>
        </w:rPr>
        <w:t xml:space="preserve"> versus co-occurring symptoms in AUD</w:t>
      </w:r>
      <w:r w:rsidR="000E6B6D" w:rsidRPr="00ED7CCD">
        <w:rPr>
          <w:bCs/>
        </w:rPr>
        <w:t xml:space="preserve"> (x-axis): Sleep, Anxiety, Depression, Average Drinks per day, Total number of drinks. </w:t>
      </w:r>
      <w:r w:rsidR="005755F6" w:rsidRPr="00ED7CCD">
        <w:rPr>
          <w:bCs/>
        </w:rPr>
        <w:t>When a significant correlation is observed (Spearman), P&lt;.05 is indicated on the plot.</w:t>
      </w:r>
    </w:p>
    <w:p w14:paraId="5924B9BB" w14:textId="7916339D" w:rsidR="00D82EB6" w:rsidRDefault="0095473E">
      <w:pPr>
        <w:rPr>
          <w:b/>
          <w:bCs/>
        </w:rPr>
      </w:pPr>
      <w:r>
        <w:rPr>
          <w:b/>
          <w:bCs/>
        </w:rPr>
        <w:t xml:space="preserve">Supplemental Table 1: Supplemental_Table1_Cytokine_Descriptives.xls </w:t>
      </w:r>
    </w:p>
    <w:p w14:paraId="49A78D40" w14:textId="430F28E4" w:rsidR="00282987" w:rsidRPr="00282987" w:rsidRDefault="009F7F3F">
      <w:r w:rsidRPr="28FD309C">
        <w:rPr>
          <w:b/>
          <w:bCs/>
        </w:rPr>
        <w:t xml:space="preserve">Supplemental Table </w:t>
      </w:r>
      <w:r w:rsidR="00241E48">
        <w:rPr>
          <w:b/>
          <w:bCs/>
        </w:rPr>
        <w:t>2</w:t>
      </w:r>
      <w:r w:rsidR="00ED7CCD" w:rsidRPr="28FD309C">
        <w:rPr>
          <w:b/>
          <w:bCs/>
        </w:rPr>
        <w:t>: Sensitivity level</w:t>
      </w:r>
      <w:r w:rsidR="001937C4">
        <w:rPr>
          <w:b/>
          <w:bCs/>
        </w:rPr>
        <w:t>s</w:t>
      </w:r>
      <w:r w:rsidR="00ED7CCD" w:rsidRPr="28FD309C">
        <w:rPr>
          <w:b/>
          <w:bCs/>
        </w:rPr>
        <w:t xml:space="preserve"> of cytokine analyte of the assay.</w:t>
      </w:r>
      <w:r w:rsidR="00282987">
        <w:rPr>
          <w:b/>
          <w:bCs/>
        </w:rPr>
        <w:br/>
      </w:r>
      <w:r w:rsidR="00282987" w:rsidRPr="00282987">
        <w:t xml:space="preserve">The minimum detectable concentration (MDC) is the theoretical limit of detection calculated using the </w:t>
      </w:r>
      <w:proofErr w:type="spellStart"/>
      <w:r w:rsidR="00282987" w:rsidRPr="00282987">
        <w:t>LEGENDplexTM</w:t>
      </w:r>
      <w:proofErr w:type="spellEnd"/>
      <w:r w:rsidR="00282987" w:rsidRPr="00282987">
        <w:t xml:space="preserve"> Data Analysis Software by applying a 5-parameter curve fitting algorithm. Assay sensitivity presented here is MDC + 2x STDEV.</w:t>
      </w:r>
    </w:p>
    <w:tbl>
      <w:tblPr>
        <w:tblW w:w="3960" w:type="dxa"/>
        <w:tblLook w:val="04A0" w:firstRow="1" w:lastRow="0" w:firstColumn="1" w:lastColumn="0" w:noHBand="0" w:noVBand="1"/>
      </w:tblPr>
      <w:tblGrid>
        <w:gridCol w:w="1916"/>
        <w:gridCol w:w="2044"/>
      </w:tblGrid>
      <w:tr w:rsidR="002E21F7" w:rsidRPr="002E21F7" w14:paraId="5EC3CA70" w14:textId="77777777" w:rsidTr="00D82EB6">
        <w:trPr>
          <w:trHeight w:val="288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1143" w14:textId="77777777" w:rsidR="002E21F7" w:rsidRPr="002E21F7" w:rsidRDefault="002E21F7" w:rsidP="002E21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21F7">
              <w:rPr>
                <w:rFonts w:ascii="Calibri" w:eastAsia="Times New Roman" w:hAnsi="Calibri" w:cs="Calibri"/>
                <w:b/>
                <w:bCs/>
                <w:color w:val="000000"/>
              </w:rPr>
              <w:t>Analyte          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7FA8C" w14:textId="77777777" w:rsidR="002E21F7" w:rsidRPr="002E21F7" w:rsidRDefault="002E21F7" w:rsidP="002E21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21F7">
              <w:rPr>
                <w:rFonts w:ascii="Calibri" w:eastAsia="Times New Roman" w:hAnsi="Calibri" w:cs="Calibri"/>
                <w:b/>
                <w:bCs/>
                <w:color w:val="000000"/>
              </w:rPr>
              <w:t>Sensitivity in Serum (</w:t>
            </w:r>
            <w:proofErr w:type="spellStart"/>
            <w:r w:rsidRPr="002E21F7">
              <w:rPr>
                <w:rFonts w:ascii="Calibri" w:eastAsia="Times New Roman" w:hAnsi="Calibri" w:cs="Calibri"/>
                <w:b/>
                <w:bCs/>
                <w:color w:val="000000"/>
              </w:rPr>
              <w:t>pg</w:t>
            </w:r>
            <w:proofErr w:type="spellEnd"/>
            <w:r w:rsidRPr="002E21F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/mL) </w:t>
            </w:r>
          </w:p>
        </w:tc>
      </w:tr>
      <w:tr w:rsidR="002E21F7" w:rsidRPr="002E21F7" w14:paraId="78F5C5D0" w14:textId="77777777" w:rsidTr="00D82EB6">
        <w:trPr>
          <w:trHeight w:val="288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1503" w14:textId="77777777" w:rsidR="002E21F7" w:rsidRPr="002E21F7" w:rsidRDefault="002E21F7" w:rsidP="002E21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21F7">
              <w:rPr>
                <w:rFonts w:ascii="Calibri" w:eastAsia="Times New Roman" w:hAnsi="Calibri" w:cs="Calibri"/>
                <w:b/>
                <w:bCs/>
                <w:color w:val="000000"/>
              </w:rPr>
              <w:t>MCP-1       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4E444" w14:textId="1705E026" w:rsidR="002E21F7" w:rsidRPr="002E21F7" w:rsidRDefault="002E21F7" w:rsidP="002E2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1F7">
              <w:rPr>
                <w:rFonts w:ascii="Calibri" w:eastAsia="Times New Roman" w:hAnsi="Calibri" w:cs="Calibri"/>
                <w:color w:val="000000"/>
              </w:rPr>
              <w:t>1.1</w:t>
            </w:r>
            <w:r w:rsidR="0095473E">
              <w:rPr>
                <w:rFonts w:ascii="Calibri" w:eastAsia="Times New Roman" w:hAnsi="Calibri" w:cs="Calibri"/>
                <w:color w:val="000000"/>
              </w:rPr>
              <w:t xml:space="preserve"> +</w:t>
            </w:r>
            <w:r w:rsidRPr="002E21F7">
              <w:rPr>
                <w:rFonts w:ascii="Calibri" w:eastAsia="Times New Roman" w:hAnsi="Calibri" w:cs="Calibri"/>
                <w:color w:val="000000"/>
              </w:rPr>
              <w:t xml:space="preserve"> 1.2 </w:t>
            </w:r>
          </w:p>
        </w:tc>
      </w:tr>
      <w:tr w:rsidR="002E21F7" w:rsidRPr="002E21F7" w14:paraId="7908C966" w14:textId="77777777" w:rsidTr="00D82EB6">
        <w:trPr>
          <w:trHeight w:val="288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B6D9" w14:textId="77777777" w:rsidR="002E21F7" w:rsidRPr="002E21F7" w:rsidRDefault="002E21F7" w:rsidP="002E21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21F7">
              <w:rPr>
                <w:rFonts w:ascii="Calibri" w:eastAsia="Times New Roman" w:hAnsi="Calibri" w:cs="Calibri"/>
                <w:b/>
                <w:bCs/>
                <w:color w:val="000000"/>
              </w:rPr>
              <w:t>IFN-alpha      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D6717" w14:textId="77777777" w:rsidR="002E21F7" w:rsidRPr="002E21F7" w:rsidRDefault="002E21F7" w:rsidP="002E2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1F7">
              <w:rPr>
                <w:rFonts w:ascii="Calibri" w:eastAsia="Times New Roman" w:hAnsi="Calibri" w:cs="Calibri"/>
                <w:color w:val="000000"/>
              </w:rPr>
              <w:t xml:space="preserve">2.1 + 0.2 </w:t>
            </w:r>
          </w:p>
        </w:tc>
      </w:tr>
      <w:tr w:rsidR="002E21F7" w:rsidRPr="002E21F7" w14:paraId="56ADB480" w14:textId="77777777" w:rsidTr="00D82EB6">
        <w:trPr>
          <w:trHeight w:val="288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4B8F" w14:textId="77777777" w:rsidR="002E21F7" w:rsidRPr="002E21F7" w:rsidRDefault="002E21F7" w:rsidP="002E21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21F7">
              <w:rPr>
                <w:rFonts w:ascii="Calibri" w:eastAsia="Times New Roman" w:hAnsi="Calibri" w:cs="Calibri"/>
                <w:b/>
                <w:bCs/>
                <w:color w:val="000000"/>
              </w:rPr>
              <w:t>IFN-gamma   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69062" w14:textId="77777777" w:rsidR="002E21F7" w:rsidRPr="002E21F7" w:rsidRDefault="002E21F7" w:rsidP="002E2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1F7">
              <w:rPr>
                <w:rFonts w:ascii="Calibri" w:eastAsia="Times New Roman" w:hAnsi="Calibri" w:cs="Calibri"/>
                <w:color w:val="000000"/>
              </w:rPr>
              <w:t xml:space="preserve">1.3 + 1.0 </w:t>
            </w:r>
          </w:p>
        </w:tc>
      </w:tr>
      <w:tr w:rsidR="002E21F7" w:rsidRPr="002E21F7" w14:paraId="039F4ED9" w14:textId="77777777" w:rsidTr="00D82EB6">
        <w:trPr>
          <w:trHeight w:val="288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757B" w14:textId="77777777" w:rsidR="002E21F7" w:rsidRPr="002E21F7" w:rsidRDefault="002E21F7" w:rsidP="002E21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21F7">
              <w:rPr>
                <w:rFonts w:ascii="Calibri" w:eastAsia="Times New Roman" w:hAnsi="Calibri" w:cs="Calibri"/>
                <w:b/>
                <w:bCs/>
                <w:color w:val="000000"/>
              </w:rPr>
              <w:t>IL-1bet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1C780" w14:textId="77777777" w:rsidR="002E21F7" w:rsidRPr="002E21F7" w:rsidRDefault="002E21F7" w:rsidP="002E2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1F7">
              <w:rPr>
                <w:rFonts w:ascii="Calibri" w:eastAsia="Times New Roman" w:hAnsi="Calibri" w:cs="Calibri"/>
                <w:color w:val="000000"/>
              </w:rPr>
              <w:t xml:space="preserve">1.5 + 0.6 </w:t>
            </w:r>
          </w:p>
        </w:tc>
      </w:tr>
      <w:tr w:rsidR="002E21F7" w:rsidRPr="002E21F7" w14:paraId="60380822" w14:textId="77777777" w:rsidTr="00D82EB6">
        <w:trPr>
          <w:trHeight w:val="288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8A0A" w14:textId="77777777" w:rsidR="002E21F7" w:rsidRPr="002E21F7" w:rsidRDefault="002E21F7" w:rsidP="002E21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21F7">
              <w:rPr>
                <w:rFonts w:ascii="Calibri" w:eastAsia="Times New Roman" w:hAnsi="Calibri" w:cs="Calibri"/>
                <w:b/>
                <w:bCs/>
                <w:color w:val="000000"/>
              </w:rPr>
              <w:t>IL-6    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C65BE" w14:textId="77777777" w:rsidR="002E21F7" w:rsidRPr="002E21F7" w:rsidRDefault="002E21F7" w:rsidP="002E2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1F7">
              <w:rPr>
                <w:rFonts w:ascii="Calibri" w:eastAsia="Times New Roman" w:hAnsi="Calibri" w:cs="Calibri"/>
                <w:color w:val="000000"/>
              </w:rPr>
              <w:t xml:space="preserve">1.5 + 0.7 </w:t>
            </w:r>
          </w:p>
        </w:tc>
      </w:tr>
      <w:tr w:rsidR="002E21F7" w:rsidRPr="002E21F7" w14:paraId="416ED279" w14:textId="77777777" w:rsidTr="00D82EB6">
        <w:trPr>
          <w:trHeight w:val="288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DF95" w14:textId="77777777" w:rsidR="002E21F7" w:rsidRPr="002E21F7" w:rsidRDefault="002E21F7" w:rsidP="002E21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21F7">
              <w:rPr>
                <w:rFonts w:ascii="Calibri" w:eastAsia="Times New Roman" w:hAnsi="Calibri" w:cs="Calibri"/>
                <w:b/>
                <w:bCs/>
                <w:color w:val="000000"/>
              </w:rPr>
              <w:t>IL-8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A5228" w14:textId="77777777" w:rsidR="002E21F7" w:rsidRPr="002E21F7" w:rsidRDefault="002E21F7" w:rsidP="002E2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1F7">
              <w:rPr>
                <w:rFonts w:ascii="Calibri" w:eastAsia="Times New Roman" w:hAnsi="Calibri" w:cs="Calibri"/>
                <w:color w:val="000000"/>
              </w:rPr>
              <w:t xml:space="preserve">2.0 + 0.5 </w:t>
            </w:r>
          </w:p>
        </w:tc>
      </w:tr>
      <w:tr w:rsidR="002E21F7" w:rsidRPr="002E21F7" w14:paraId="08252B87" w14:textId="77777777" w:rsidTr="00D82EB6">
        <w:trPr>
          <w:trHeight w:val="288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553B" w14:textId="77777777" w:rsidR="002E21F7" w:rsidRPr="002E21F7" w:rsidRDefault="002E21F7" w:rsidP="002E21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21F7">
              <w:rPr>
                <w:rFonts w:ascii="Calibri" w:eastAsia="Times New Roman" w:hAnsi="Calibri" w:cs="Calibri"/>
                <w:b/>
                <w:bCs/>
                <w:color w:val="000000"/>
              </w:rPr>
              <w:t>IL-10  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B9A23" w14:textId="77777777" w:rsidR="002E21F7" w:rsidRPr="002E21F7" w:rsidRDefault="002E21F7" w:rsidP="002E2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1F7">
              <w:rPr>
                <w:rFonts w:ascii="Calibri" w:eastAsia="Times New Roman" w:hAnsi="Calibri" w:cs="Calibri"/>
                <w:color w:val="000000"/>
              </w:rPr>
              <w:t xml:space="preserve">2.0 + 0.5 </w:t>
            </w:r>
          </w:p>
        </w:tc>
      </w:tr>
      <w:tr w:rsidR="002E21F7" w:rsidRPr="002E21F7" w14:paraId="639FA37B" w14:textId="77777777" w:rsidTr="00D82EB6">
        <w:trPr>
          <w:trHeight w:val="288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826F" w14:textId="77777777" w:rsidR="002E21F7" w:rsidRPr="002E21F7" w:rsidRDefault="002E21F7" w:rsidP="002E21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21F7">
              <w:rPr>
                <w:rFonts w:ascii="Calibri" w:eastAsia="Times New Roman" w:hAnsi="Calibri" w:cs="Calibri"/>
                <w:b/>
                <w:bCs/>
                <w:color w:val="000000"/>
              </w:rPr>
              <w:t>IL-12 p70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F8C21" w14:textId="77777777" w:rsidR="002E21F7" w:rsidRPr="002E21F7" w:rsidRDefault="002E21F7" w:rsidP="002E2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1F7">
              <w:rPr>
                <w:rFonts w:ascii="Calibri" w:eastAsia="Times New Roman" w:hAnsi="Calibri" w:cs="Calibri"/>
                <w:color w:val="000000"/>
              </w:rPr>
              <w:t xml:space="preserve">2.0 + 0.2 </w:t>
            </w:r>
          </w:p>
        </w:tc>
      </w:tr>
      <w:tr w:rsidR="002E21F7" w:rsidRPr="002E21F7" w14:paraId="07DAF70F" w14:textId="77777777" w:rsidTr="00D82EB6">
        <w:trPr>
          <w:trHeight w:val="288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892F" w14:textId="77777777" w:rsidR="002E21F7" w:rsidRPr="002E21F7" w:rsidRDefault="002E21F7" w:rsidP="002E21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21F7">
              <w:rPr>
                <w:rFonts w:ascii="Calibri" w:eastAsia="Times New Roman" w:hAnsi="Calibri" w:cs="Calibri"/>
                <w:b/>
                <w:bCs/>
                <w:color w:val="000000"/>
              </w:rPr>
              <w:t>IL-17A  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ED8AB" w14:textId="77777777" w:rsidR="002E21F7" w:rsidRPr="002E21F7" w:rsidRDefault="002E21F7" w:rsidP="002E2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1F7">
              <w:rPr>
                <w:rFonts w:ascii="Calibri" w:eastAsia="Times New Roman" w:hAnsi="Calibri" w:cs="Calibri"/>
                <w:color w:val="000000"/>
              </w:rPr>
              <w:t xml:space="preserve">0.5 + 0.1 </w:t>
            </w:r>
          </w:p>
        </w:tc>
      </w:tr>
      <w:tr w:rsidR="002E21F7" w:rsidRPr="002E21F7" w14:paraId="60837344" w14:textId="77777777" w:rsidTr="00D82EB6">
        <w:trPr>
          <w:trHeight w:val="288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B33E" w14:textId="77777777" w:rsidR="002E21F7" w:rsidRPr="002E21F7" w:rsidRDefault="002E21F7" w:rsidP="002E21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21F7">
              <w:rPr>
                <w:rFonts w:ascii="Calibri" w:eastAsia="Times New Roman" w:hAnsi="Calibri" w:cs="Calibri"/>
                <w:b/>
                <w:bCs/>
                <w:color w:val="000000"/>
              </w:rPr>
              <w:t>IL-18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D4596" w14:textId="77777777" w:rsidR="002E21F7" w:rsidRPr="002E21F7" w:rsidRDefault="002E21F7" w:rsidP="002E2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1F7">
              <w:rPr>
                <w:rFonts w:ascii="Calibri" w:eastAsia="Times New Roman" w:hAnsi="Calibri" w:cs="Calibri"/>
                <w:color w:val="000000"/>
              </w:rPr>
              <w:t xml:space="preserve">1.3 + 0.9 </w:t>
            </w:r>
          </w:p>
        </w:tc>
      </w:tr>
      <w:tr w:rsidR="002E21F7" w:rsidRPr="002E21F7" w14:paraId="4669E3FA" w14:textId="77777777" w:rsidTr="00D82EB6">
        <w:trPr>
          <w:trHeight w:val="288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E77F" w14:textId="77777777" w:rsidR="002E21F7" w:rsidRPr="002E21F7" w:rsidRDefault="002E21F7" w:rsidP="002E21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21F7">
              <w:rPr>
                <w:rFonts w:ascii="Calibri" w:eastAsia="Times New Roman" w:hAnsi="Calibri" w:cs="Calibri"/>
                <w:b/>
                <w:bCs/>
                <w:color w:val="000000"/>
              </w:rPr>
              <w:t>IL-23  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2CD48" w14:textId="77777777" w:rsidR="002E21F7" w:rsidRPr="002E21F7" w:rsidRDefault="002E21F7" w:rsidP="002E2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1F7">
              <w:rPr>
                <w:rFonts w:ascii="Calibri" w:eastAsia="Times New Roman" w:hAnsi="Calibri" w:cs="Calibri"/>
                <w:color w:val="000000"/>
              </w:rPr>
              <w:t xml:space="preserve">1.8 + 0.1 </w:t>
            </w:r>
          </w:p>
        </w:tc>
      </w:tr>
      <w:tr w:rsidR="002E21F7" w:rsidRPr="002E21F7" w14:paraId="2AF1667D" w14:textId="77777777" w:rsidTr="00D82EB6">
        <w:trPr>
          <w:trHeight w:val="288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B6BA" w14:textId="77777777" w:rsidR="002E21F7" w:rsidRPr="002E21F7" w:rsidRDefault="002E21F7" w:rsidP="002E21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21F7">
              <w:rPr>
                <w:rFonts w:ascii="Calibri" w:eastAsia="Times New Roman" w:hAnsi="Calibri" w:cs="Calibri"/>
                <w:b/>
                <w:bCs/>
                <w:color w:val="000000"/>
              </w:rPr>
              <w:t>IL-33  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DD8C2" w14:textId="77777777" w:rsidR="002E21F7" w:rsidRPr="002E21F7" w:rsidRDefault="002E21F7" w:rsidP="002E2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1F7">
              <w:rPr>
                <w:rFonts w:ascii="Calibri" w:eastAsia="Times New Roman" w:hAnsi="Calibri" w:cs="Calibri"/>
                <w:color w:val="000000"/>
              </w:rPr>
              <w:t xml:space="preserve">4.4 + 1.5 </w:t>
            </w:r>
          </w:p>
        </w:tc>
      </w:tr>
      <w:tr w:rsidR="002E21F7" w:rsidRPr="002E21F7" w14:paraId="1DAB8F11" w14:textId="77777777" w:rsidTr="00D82EB6">
        <w:trPr>
          <w:trHeight w:val="288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A55A" w14:textId="77777777" w:rsidR="002E21F7" w:rsidRPr="002E21F7" w:rsidRDefault="002E21F7" w:rsidP="002E21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21F7">
              <w:rPr>
                <w:rFonts w:ascii="Calibri" w:eastAsia="Times New Roman" w:hAnsi="Calibri" w:cs="Calibri"/>
                <w:b/>
                <w:bCs/>
                <w:color w:val="000000"/>
              </w:rPr>
              <w:t>TNF-alpha     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51C4D" w14:textId="77777777" w:rsidR="002E21F7" w:rsidRPr="002E21F7" w:rsidRDefault="002E21F7" w:rsidP="002E2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1F7">
              <w:rPr>
                <w:rFonts w:ascii="Calibri" w:eastAsia="Times New Roman" w:hAnsi="Calibri" w:cs="Calibri"/>
                <w:color w:val="000000"/>
              </w:rPr>
              <w:t xml:space="preserve">0.9 + 0.8 </w:t>
            </w:r>
          </w:p>
        </w:tc>
      </w:tr>
    </w:tbl>
    <w:p w14:paraId="4B41F5BF" w14:textId="0BFB3819" w:rsidR="009F7F3F" w:rsidRDefault="009F7F3F">
      <w:pPr>
        <w:rPr>
          <w:b/>
        </w:rPr>
      </w:pPr>
      <w:r>
        <w:rPr>
          <w:b/>
        </w:rPr>
        <w:t xml:space="preserve">Supplemental Table </w:t>
      </w:r>
      <w:r w:rsidR="003E6AF3">
        <w:rPr>
          <w:b/>
        </w:rPr>
        <w:t>3</w:t>
      </w:r>
      <w:r w:rsidR="00ED7CCD">
        <w:rPr>
          <w:b/>
        </w:rPr>
        <w:t xml:space="preserve">: </w:t>
      </w:r>
      <w:r w:rsidR="004D5B0B">
        <w:rPr>
          <w:b/>
        </w:rPr>
        <w:t xml:space="preserve">Correlations between liver biomarker variables and cytokine levels. 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980"/>
        <w:gridCol w:w="1794"/>
        <w:gridCol w:w="1992"/>
        <w:gridCol w:w="1792"/>
        <w:gridCol w:w="1792"/>
      </w:tblGrid>
      <w:tr w:rsidR="009F7F3F" w14:paraId="783DCE90" w14:textId="77777777" w:rsidTr="5F0F84C9">
        <w:tc>
          <w:tcPr>
            <w:tcW w:w="1980" w:type="dxa"/>
          </w:tcPr>
          <w:p w14:paraId="3C7D8325" w14:textId="77777777" w:rsidR="009F7F3F" w:rsidRPr="003874AD" w:rsidRDefault="009F7F3F" w:rsidP="00B65B93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3874AD">
              <w:rPr>
                <w:rFonts w:ascii="Times New Roman" w:hAnsi="Times New Roman" w:cs="Times New Roman"/>
                <w:b/>
                <w:bCs/>
                <w:u w:val="single"/>
              </w:rPr>
              <w:t>Group Significant Correlation</w:t>
            </w:r>
          </w:p>
        </w:tc>
        <w:tc>
          <w:tcPr>
            <w:tcW w:w="1794" w:type="dxa"/>
          </w:tcPr>
          <w:p w14:paraId="361CE55A" w14:textId="77777777" w:rsidR="009F7F3F" w:rsidRPr="003874AD" w:rsidRDefault="009F7F3F" w:rsidP="00B65B93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3874AD">
              <w:rPr>
                <w:rFonts w:ascii="Times New Roman" w:hAnsi="Times New Roman" w:cs="Times New Roman"/>
                <w:b/>
                <w:bCs/>
                <w:u w:val="single"/>
              </w:rPr>
              <w:t>Liver Marker</w:t>
            </w:r>
          </w:p>
        </w:tc>
        <w:tc>
          <w:tcPr>
            <w:tcW w:w="1992" w:type="dxa"/>
          </w:tcPr>
          <w:p w14:paraId="0D978F68" w14:textId="77777777" w:rsidR="009F7F3F" w:rsidRPr="003874AD" w:rsidRDefault="009F7F3F" w:rsidP="00B65B93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3874AD">
              <w:rPr>
                <w:rFonts w:ascii="Times New Roman" w:hAnsi="Times New Roman" w:cs="Times New Roman"/>
                <w:b/>
                <w:bCs/>
                <w:u w:val="single"/>
              </w:rPr>
              <w:t>Cytokine</w:t>
            </w:r>
          </w:p>
        </w:tc>
        <w:tc>
          <w:tcPr>
            <w:tcW w:w="1792" w:type="dxa"/>
          </w:tcPr>
          <w:p w14:paraId="0A6536DE" w14:textId="77777777" w:rsidR="009F7F3F" w:rsidRPr="008E00EB" w:rsidRDefault="009F7F3F" w:rsidP="00B65B9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8E00EB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Prob&gt;|p|</w:t>
            </w:r>
          </w:p>
        </w:tc>
        <w:tc>
          <w:tcPr>
            <w:tcW w:w="1792" w:type="dxa"/>
          </w:tcPr>
          <w:p w14:paraId="67F68AF5" w14:textId="77777777" w:rsidR="009F7F3F" w:rsidRPr="003874AD" w:rsidRDefault="009F7F3F" w:rsidP="00B65B93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3874AD">
              <w:rPr>
                <w:rFonts w:ascii="Times New Roman" w:hAnsi="Times New Roman" w:cs="Times New Roman"/>
                <w:b/>
                <w:bCs/>
                <w:u w:val="single"/>
              </w:rPr>
              <w:t>Spearman</w:t>
            </w:r>
          </w:p>
        </w:tc>
      </w:tr>
      <w:tr w:rsidR="009F7F3F" w14:paraId="6F33F70C" w14:textId="77777777" w:rsidTr="5F0F84C9">
        <w:tc>
          <w:tcPr>
            <w:tcW w:w="1980" w:type="dxa"/>
            <w:vMerge w:val="restart"/>
            <w:textDirection w:val="btLr"/>
          </w:tcPr>
          <w:p w14:paraId="762A6A49" w14:textId="77777777" w:rsidR="009F7F3F" w:rsidRDefault="009F7F3F" w:rsidP="00B65B93">
            <w:pPr>
              <w:ind w:left="113" w:right="113"/>
              <w:jc w:val="center"/>
              <w:rPr>
                <w:rFonts w:cstheme="minorHAnsi"/>
                <w:sz w:val="44"/>
                <w:szCs w:val="44"/>
              </w:rPr>
            </w:pPr>
          </w:p>
          <w:p w14:paraId="543C7C03" w14:textId="0856F05E" w:rsidR="009F7F3F" w:rsidRPr="003874AD" w:rsidRDefault="009F7F3F" w:rsidP="00B65B93">
            <w:pPr>
              <w:ind w:left="113" w:right="113"/>
              <w:jc w:val="center"/>
              <w:rPr>
                <w:sz w:val="44"/>
                <w:szCs w:val="44"/>
              </w:rPr>
            </w:pPr>
            <w:r w:rsidRPr="441F495F">
              <w:rPr>
                <w:sz w:val="44"/>
                <w:szCs w:val="44"/>
              </w:rPr>
              <w:t xml:space="preserve">Alcohol Use Disorder </w:t>
            </w:r>
          </w:p>
        </w:tc>
        <w:tc>
          <w:tcPr>
            <w:tcW w:w="1794" w:type="dxa"/>
          </w:tcPr>
          <w:p w14:paraId="2F6E64EB" w14:textId="77777777" w:rsidR="009F7F3F" w:rsidRDefault="009F7F3F" w:rsidP="00B65B93">
            <w:r>
              <w:t>Albumin</w:t>
            </w:r>
          </w:p>
        </w:tc>
        <w:tc>
          <w:tcPr>
            <w:tcW w:w="1992" w:type="dxa"/>
          </w:tcPr>
          <w:p w14:paraId="6F80E272" w14:textId="77777777" w:rsidR="009F7F3F" w:rsidRDefault="009F7F3F" w:rsidP="00B65B93">
            <w:r>
              <w:t>IL10</w:t>
            </w:r>
            <w:r>
              <w:br/>
              <w:t>MCP-1</w:t>
            </w:r>
          </w:p>
        </w:tc>
        <w:tc>
          <w:tcPr>
            <w:tcW w:w="1792" w:type="dxa"/>
          </w:tcPr>
          <w:p w14:paraId="3E7C1012" w14:textId="7806CDB9" w:rsidR="009F7F3F" w:rsidRDefault="009F7F3F" w:rsidP="00B65B93">
            <w:r>
              <w:t>.007</w:t>
            </w:r>
            <w:r>
              <w:br/>
              <w:t>.03</w:t>
            </w:r>
            <w:r w:rsidR="00FF573E">
              <w:t>1</w:t>
            </w:r>
          </w:p>
        </w:tc>
        <w:tc>
          <w:tcPr>
            <w:tcW w:w="1792" w:type="dxa"/>
          </w:tcPr>
          <w:p w14:paraId="61C5B967" w14:textId="58736E9A" w:rsidR="009F7F3F" w:rsidRDefault="009F7F3F" w:rsidP="00B65B93">
            <w:r>
              <w:t>-.5822</w:t>
            </w:r>
          </w:p>
          <w:p w14:paraId="79669375" w14:textId="5F66EAE7" w:rsidR="009F7F3F" w:rsidRDefault="009F7F3F" w:rsidP="002E21F7">
            <w:r>
              <w:t>-.3054</w:t>
            </w:r>
          </w:p>
        </w:tc>
      </w:tr>
      <w:tr w:rsidR="009F7F3F" w14:paraId="39D22FF3" w14:textId="77777777" w:rsidTr="5F0F84C9">
        <w:tc>
          <w:tcPr>
            <w:tcW w:w="1980" w:type="dxa"/>
            <w:vMerge/>
          </w:tcPr>
          <w:p w14:paraId="379977D4" w14:textId="77777777" w:rsidR="009F7F3F" w:rsidRDefault="009F7F3F" w:rsidP="00B65B93"/>
        </w:tc>
        <w:tc>
          <w:tcPr>
            <w:tcW w:w="1794" w:type="dxa"/>
          </w:tcPr>
          <w:p w14:paraId="1596CC38" w14:textId="77777777" w:rsidR="009F7F3F" w:rsidRDefault="009F7F3F" w:rsidP="00B65B93">
            <w:r>
              <w:t>Alkaline Phosphatase</w:t>
            </w:r>
          </w:p>
        </w:tc>
        <w:tc>
          <w:tcPr>
            <w:tcW w:w="1992" w:type="dxa"/>
          </w:tcPr>
          <w:p w14:paraId="55254FC4" w14:textId="7FEA58AF" w:rsidR="009F7F3F" w:rsidRDefault="009F7F3F" w:rsidP="00B65B93">
            <w:r>
              <w:t>IL18</w:t>
            </w:r>
            <w:r>
              <w:br/>
              <w:t>MCP-1</w:t>
            </w:r>
          </w:p>
        </w:tc>
        <w:tc>
          <w:tcPr>
            <w:tcW w:w="1792" w:type="dxa"/>
          </w:tcPr>
          <w:p w14:paraId="137200BA" w14:textId="380F2E70" w:rsidR="009F7F3F" w:rsidRDefault="009F7F3F" w:rsidP="00B65B93">
            <w:r>
              <w:t>.042</w:t>
            </w:r>
          </w:p>
          <w:p w14:paraId="6CAA2A55" w14:textId="39755ED2" w:rsidR="009F7F3F" w:rsidRDefault="009F7F3F" w:rsidP="00B65B93">
            <w:r>
              <w:t>.001</w:t>
            </w:r>
          </w:p>
        </w:tc>
        <w:tc>
          <w:tcPr>
            <w:tcW w:w="1792" w:type="dxa"/>
          </w:tcPr>
          <w:p w14:paraId="5726E7C7" w14:textId="0A4E7B69" w:rsidR="009F7F3F" w:rsidRDefault="009F7F3F" w:rsidP="00B65B93">
            <w:r>
              <w:t>.2886</w:t>
            </w:r>
          </w:p>
          <w:p w14:paraId="4FE5B15D" w14:textId="5843386D" w:rsidR="009F7F3F" w:rsidRDefault="009F7F3F" w:rsidP="00B65B93">
            <w:r>
              <w:t>.4452</w:t>
            </w:r>
          </w:p>
        </w:tc>
      </w:tr>
      <w:tr w:rsidR="009F7F3F" w14:paraId="6DA591B3" w14:textId="77777777" w:rsidTr="5F0F84C9">
        <w:tc>
          <w:tcPr>
            <w:tcW w:w="1980" w:type="dxa"/>
            <w:vMerge/>
          </w:tcPr>
          <w:p w14:paraId="4F865E16" w14:textId="77777777" w:rsidR="009F7F3F" w:rsidRDefault="009F7F3F" w:rsidP="00B65B93"/>
        </w:tc>
        <w:tc>
          <w:tcPr>
            <w:tcW w:w="1794" w:type="dxa"/>
          </w:tcPr>
          <w:p w14:paraId="70D43F8A" w14:textId="77777777" w:rsidR="009F7F3F" w:rsidRDefault="009F7F3F" w:rsidP="00B65B93">
            <w:r>
              <w:t>ALT</w:t>
            </w:r>
          </w:p>
        </w:tc>
        <w:tc>
          <w:tcPr>
            <w:tcW w:w="1992" w:type="dxa"/>
          </w:tcPr>
          <w:p w14:paraId="19969143" w14:textId="77777777" w:rsidR="009F7F3F" w:rsidRDefault="009F7F3F" w:rsidP="00B65B93">
            <w:r>
              <w:t>TNF-a</w:t>
            </w:r>
          </w:p>
          <w:p w14:paraId="404F8232" w14:textId="77777777" w:rsidR="009F7F3F" w:rsidRDefault="009F7F3F" w:rsidP="00B65B93">
            <w:r>
              <w:t>MCP-1</w:t>
            </w:r>
          </w:p>
          <w:p w14:paraId="22CBC5DC" w14:textId="61BE14BB" w:rsidR="009F7F3F" w:rsidRDefault="009F7F3F" w:rsidP="00B65B93">
            <w:r>
              <w:t>IL-8</w:t>
            </w:r>
          </w:p>
        </w:tc>
        <w:tc>
          <w:tcPr>
            <w:tcW w:w="1792" w:type="dxa"/>
          </w:tcPr>
          <w:p w14:paraId="7E7258F1" w14:textId="742678AF" w:rsidR="009F7F3F" w:rsidRDefault="009F7F3F" w:rsidP="00B65B93">
            <w:r>
              <w:t>.01</w:t>
            </w:r>
            <w:r w:rsidR="00FF573E">
              <w:t>7</w:t>
            </w:r>
          </w:p>
          <w:p w14:paraId="03CB1575" w14:textId="27D75D5A" w:rsidR="009F7F3F" w:rsidRDefault="009F7F3F" w:rsidP="00B65B93">
            <w:r>
              <w:t>&lt;.001</w:t>
            </w:r>
          </w:p>
          <w:p w14:paraId="064056B9" w14:textId="68E690E8" w:rsidR="009F7F3F" w:rsidRDefault="009F7F3F" w:rsidP="00B65B93">
            <w:r>
              <w:t>.00</w:t>
            </w:r>
            <w:r w:rsidR="00FF573E">
              <w:t>2</w:t>
            </w:r>
          </w:p>
        </w:tc>
        <w:tc>
          <w:tcPr>
            <w:tcW w:w="1792" w:type="dxa"/>
          </w:tcPr>
          <w:p w14:paraId="6D4B9972" w14:textId="144A10EE" w:rsidR="009F7F3F" w:rsidRDefault="009F7F3F" w:rsidP="00B65B93">
            <w:r>
              <w:t>.4965</w:t>
            </w:r>
          </w:p>
          <w:p w14:paraId="084AAAFF" w14:textId="78782624" w:rsidR="009F7F3F" w:rsidRDefault="009F7F3F" w:rsidP="00B65B93">
            <w:r>
              <w:t>.5668</w:t>
            </w:r>
          </w:p>
          <w:p w14:paraId="01AD3A63" w14:textId="311FE36D" w:rsidR="009F7F3F" w:rsidRDefault="009F7F3F" w:rsidP="00B65B93">
            <w:r>
              <w:t>.5847</w:t>
            </w:r>
          </w:p>
        </w:tc>
      </w:tr>
      <w:tr w:rsidR="009F7F3F" w14:paraId="0DCA1320" w14:textId="77777777" w:rsidTr="5F0F84C9">
        <w:tc>
          <w:tcPr>
            <w:tcW w:w="1980" w:type="dxa"/>
            <w:vMerge/>
          </w:tcPr>
          <w:p w14:paraId="03D3608B" w14:textId="77777777" w:rsidR="009F7F3F" w:rsidRDefault="009F7F3F" w:rsidP="00B65B93"/>
        </w:tc>
        <w:tc>
          <w:tcPr>
            <w:tcW w:w="1794" w:type="dxa"/>
          </w:tcPr>
          <w:p w14:paraId="5F2B56E3" w14:textId="77777777" w:rsidR="009F7F3F" w:rsidRDefault="009F7F3F" w:rsidP="00B65B93">
            <w:r>
              <w:t>AST</w:t>
            </w:r>
          </w:p>
        </w:tc>
        <w:tc>
          <w:tcPr>
            <w:tcW w:w="1992" w:type="dxa"/>
          </w:tcPr>
          <w:p w14:paraId="1CB12A9E" w14:textId="77777777" w:rsidR="009F7F3F" w:rsidRDefault="009F7F3F" w:rsidP="00B65B93">
            <w:r>
              <w:t>TNF-a</w:t>
            </w:r>
          </w:p>
          <w:p w14:paraId="4DF94F51" w14:textId="77777777" w:rsidR="009F7F3F" w:rsidRDefault="009F7F3F" w:rsidP="00B65B93">
            <w:r>
              <w:t>MCP-1</w:t>
            </w:r>
          </w:p>
          <w:p w14:paraId="35F98FDA" w14:textId="31267ABA" w:rsidR="00FF573E" w:rsidRDefault="00FF573E" w:rsidP="00B65B93">
            <w:r>
              <w:t>IL-18</w:t>
            </w:r>
          </w:p>
        </w:tc>
        <w:tc>
          <w:tcPr>
            <w:tcW w:w="1792" w:type="dxa"/>
          </w:tcPr>
          <w:p w14:paraId="42107BDB" w14:textId="13E09F99" w:rsidR="009F7F3F" w:rsidRDefault="009F7F3F" w:rsidP="00B65B93">
            <w:r>
              <w:t>.0</w:t>
            </w:r>
            <w:r w:rsidR="00FF573E">
              <w:t>12</w:t>
            </w:r>
          </w:p>
          <w:p w14:paraId="095DB00E" w14:textId="5EACD795" w:rsidR="009F7F3F" w:rsidRDefault="00FF573E" w:rsidP="00B65B93">
            <w:r>
              <w:t>&lt;.001</w:t>
            </w:r>
          </w:p>
          <w:p w14:paraId="5FBCD4DD" w14:textId="7D2954AA" w:rsidR="00FF573E" w:rsidRDefault="00FF573E" w:rsidP="00B65B93">
            <w:r>
              <w:t>.028</w:t>
            </w:r>
          </w:p>
        </w:tc>
        <w:tc>
          <w:tcPr>
            <w:tcW w:w="1792" w:type="dxa"/>
          </w:tcPr>
          <w:p w14:paraId="6A3F0591" w14:textId="5A3ECBF1" w:rsidR="009F7F3F" w:rsidRDefault="009F7F3F" w:rsidP="00B65B93">
            <w:r>
              <w:t>.3109</w:t>
            </w:r>
          </w:p>
          <w:p w14:paraId="00DF3392" w14:textId="36F28191" w:rsidR="009F7F3F" w:rsidRDefault="009F7F3F" w:rsidP="00E21F82">
            <w:r>
              <w:t>.3946</w:t>
            </w:r>
          </w:p>
        </w:tc>
      </w:tr>
      <w:tr w:rsidR="009F7F3F" w14:paraId="2F1CBB3F" w14:textId="77777777" w:rsidTr="5F0F84C9">
        <w:tc>
          <w:tcPr>
            <w:tcW w:w="1980" w:type="dxa"/>
            <w:vMerge/>
          </w:tcPr>
          <w:p w14:paraId="1C4C771D" w14:textId="77777777" w:rsidR="009F7F3F" w:rsidRDefault="009F7F3F" w:rsidP="00B65B93"/>
        </w:tc>
        <w:tc>
          <w:tcPr>
            <w:tcW w:w="1794" w:type="dxa"/>
          </w:tcPr>
          <w:p w14:paraId="3C825343" w14:textId="77777777" w:rsidR="009F7F3F" w:rsidRDefault="009F7F3F" w:rsidP="00B65B93">
            <w:proofErr w:type="spellStart"/>
            <w:r w:rsidRPr="003874AD">
              <w:t>Bilirubin_Direct</w:t>
            </w:r>
            <w:proofErr w:type="spellEnd"/>
          </w:p>
        </w:tc>
        <w:tc>
          <w:tcPr>
            <w:tcW w:w="1992" w:type="dxa"/>
          </w:tcPr>
          <w:p w14:paraId="6EC10A9D" w14:textId="77777777" w:rsidR="009F7F3F" w:rsidRDefault="009F7F3F" w:rsidP="00B65B93">
            <w:r>
              <w:t>TNF-a</w:t>
            </w:r>
          </w:p>
          <w:p w14:paraId="7EC12650" w14:textId="77777777" w:rsidR="009F7F3F" w:rsidRDefault="009F7F3F" w:rsidP="00B65B93">
            <w:r>
              <w:t>IL-8</w:t>
            </w:r>
          </w:p>
          <w:p w14:paraId="52E7BFE0" w14:textId="77777777" w:rsidR="009F7F3F" w:rsidRDefault="009F7F3F" w:rsidP="00B65B93">
            <w:r>
              <w:t>MCP-1</w:t>
            </w:r>
          </w:p>
          <w:p w14:paraId="10D459C2" w14:textId="47576797" w:rsidR="009F7F3F" w:rsidRDefault="009F7F3F" w:rsidP="00B65B93">
            <w:r>
              <w:t>IL-10</w:t>
            </w:r>
          </w:p>
        </w:tc>
        <w:tc>
          <w:tcPr>
            <w:tcW w:w="1792" w:type="dxa"/>
          </w:tcPr>
          <w:p w14:paraId="3D841F00" w14:textId="26E3F9DE" w:rsidR="009F7F3F" w:rsidRDefault="009F7F3F" w:rsidP="00B65B93">
            <w:r>
              <w:t>.032</w:t>
            </w:r>
          </w:p>
          <w:p w14:paraId="10A60D55" w14:textId="2B577D8A" w:rsidR="009F7F3F" w:rsidRDefault="009F7F3F" w:rsidP="00B65B93">
            <w:r>
              <w:t>.029</w:t>
            </w:r>
          </w:p>
          <w:p w14:paraId="4D5A308C" w14:textId="6A74AEC8" w:rsidR="009F7F3F" w:rsidRDefault="002C6699" w:rsidP="00B65B93">
            <w:r>
              <w:t>&lt;.001</w:t>
            </w:r>
          </w:p>
          <w:p w14:paraId="1E73E9D4" w14:textId="5677D027" w:rsidR="009F7F3F" w:rsidRDefault="009F7F3F" w:rsidP="00B65B93">
            <w:r>
              <w:t>.001</w:t>
            </w:r>
          </w:p>
        </w:tc>
        <w:tc>
          <w:tcPr>
            <w:tcW w:w="1792" w:type="dxa"/>
          </w:tcPr>
          <w:p w14:paraId="5FDE35D7" w14:textId="31412D92" w:rsidR="009F7F3F" w:rsidRDefault="009F7F3F" w:rsidP="00B65B93">
            <w:r>
              <w:t>.4208</w:t>
            </w:r>
          </w:p>
          <w:p w14:paraId="6AC47269" w14:textId="2C7DF529" w:rsidR="009F7F3F" w:rsidRDefault="009F7F3F" w:rsidP="00B65B93">
            <w:r>
              <w:t>.4267</w:t>
            </w:r>
          </w:p>
          <w:p w14:paraId="0D662946" w14:textId="7732E56E" w:rsidR="009F7F3F" w:rsidRDefault="009F7F3F" w:rsidP="00B65B93">
            <w:r>
              <w:t>.4812</w:t>
            </w:r>
          </w:p>
          <w:p w14:paraId="6B797F7C" w14:textId="533585B6" w:rsidR="009F7F3F" w:rsidRDefault="009F7F3F" w:rsidP="00B65B93">
            <w:r>
              <w:t>.6635</w:t>
            </w:r>
          </w:p>
        </w:tc>
      </w:tr>
      <w:tr w:rsidR="009F7F3F" w14:paraId="012AD6FC" w14:textId="77777777" w:rsidTr="5F0F84C9">
        <w:tc>
          <w:tcPr>
            <w:tcW w:w="1980" w:type="dxa"/>
            <w:vMerge/>
          </w:tcPr>
          <w:p w14:paraId="7C483BD2" w14:textId="77777777" w:rsidR="009F7F3F" w:rsidRDefault="009F7F3F" w:rsidP="00B65B93"/>
        </w:tc>
        <w:tc>
          <w:tcPr>
            <w:tcW w:w="1794" w:type="dxa"/>
          </w:tcPr>
          <w:p w14:paraId="7A2BE29E" w14:textId="77777777" w:rsidR="009F7F3F" w:rsidRDefault="009F7F3F" w:rsidP="00B65B93">
            <w:r>
              <w:t>C-Reactive Protein</w:t>
            </w:r>
          </w:p>
        </w:tc>
        <w:tc>
          <w:tcPr>
            <w:tcW w:w="1992" w:type="dxa"/>
          </w:tcPr>
          <w:p w14:paraId="595C31BA" w14:textId="1F4A69E8" w:rsidR="009F7F3F" w:rsidRDefault="009F7F3F" w:rsidP="00B65B93">
            <w:r>
              <w:t>TNF-a</w:t>
            </w:r>
          </w:p>
        </w:tc>
        <w:tc>
          <w:tcPr>
            <w:tcW w:w="1792" w:type="dxa"/>
          </w:tcPr>
          <w:p w14:paraId="4D186557" w14:textId="5B00A509" w:rsidR="009F7F3F" w:rsidRDefault="009F7F3F" w:rsidP="00B65B93">
            <w:r>
              <w:t>.023</w:t>
            </w:r>
          </w:p>
        </w:tc>
        <w:tc>
          <w:tcPr>
            <w:tcW w:w="1792" w:type="dxa"/>
          </w:tcPr>
          <w:p w14:paraId="31E6DFF7" w14:textId="014B4CDE" w:rsidR="009F7F3F" w:rsidRDefault="009F7F3F" w:rsidP="00B65B93">
            <w:r>
              <w:t>.4441</w:t>
            </w:r>
          </w:p>
        </w:tc>
      </w:tr>
      <w:tr w:rsidR="009F7F3F" w14:paraId="459E3487" w14:textId="77777777" w:rsidTr="5F0F84C9">
        <w:tc>
          <w:tcPr>
            <w:tcW w:w="1980" w:type="dxa"/>
            <w:vMerge/>
          </w:tcPr>
          <w:p w14:paraId="63862343" w14:textId="77777777" w:rsidR="009F7F3F" w:rsidRDefault="009F7F3F" w:rsidP="00B65B93"/>
        </w:tc>
        <w:tc>
          <w:tcPr>
            <w:tcW w:w="1794" w:type="dxa"/>
          </w:tcPr>
          <w:p w14:paraId="2C03B781" w14:textId="77777777" w:rsidR="009F7F3F" w:rsidRDefault="009F7F3F" w:rsidP="00B65B93">
            <w:r>
              <w:t>GGT</w:t>
            </w:r>
          </w:p>
        </w:tc>
        <w:tc>
          <w:tcPr>
            <w:tcW w:w="1992" w:type="dxa"/>
          </w:tcPr>
          <w:p w14:paraId="113C80E1" w14:textId="77777777" w:rsidR="009F7F3F" w:rsidRDefault="009F7F3F" w:rsidP="00B65B93">
            <w:r>
              <w:t>MCP-1</w:t>
            </w:r>
          </w:p>
          <w:p w14:paraId="5928E96A" w14:textId="77777777" w:rsidR="009F7F3F" w:rsidRDefault="009F7F3F" w:rsidP="00B65B93">
            <w:r>
              <w:t>IL-8</w:t>
            </w:r>
          </w:p>
          <w:p w14:paraId="470BE8AE" w14:textId="4187E26D" w:rsidR="009F7F3F" w:rsidRDefault="009F7F3F" w:rsidP="00B65B93">
            <w:r>
              <w:lastRenderedPageBreak/>
              <w:t>IL-10</w:t>
            </w:r>
          </w:p>
        </w:tc>
        <w:tc>
          <w:tcPr>
            <w:tcW w:w="1792" w:type="dxa"/>
          </w:tcPr>
          <w:p w14:paraId="6CAB46BE" w14:textId="1C7176F2" w:rsidR="009F7F3F" w:rsidRDefault="009F7F3F" w:rsidP="00B65B93">
            <w:r>
              <w:lastRenderedPageBreak/>
              <w:t>.0013</w:t>
            </w:r>
          </w:p>
          <w:p w14:paraId="01C5D52C" w14:textId="7A02CF30" w:rsidR="009F7F3F" w:rsidRDefault="009F7F3F" w:rsidP="00B65B93">
            <w:r>
              <w:t>.01</w:t>
            </w:r>
            <w:r w:rsidR="002C6699">
              <w:t>9</w:t>
            </w:r>
          </w:p>
          <w:p w14:paraId="2BEEFB82" w14:textId="74BA5516" w:rsidR="009F7F3F" w:rsidRDefault="009F7F3F" w:rsidP="00B65B93">
            <w:r>
              <w:lastRenderedPageBreak/>
              <w:t>.03</w:t>
            </w:r>
            <w:r w:rsidR="002C6699">
              <w:t>5</w:t>
            </w:r>
          </w:p>
        </w:tc>
        <w:tc>
          <w:tcPr>
            <w:tcW w:w="1792" w:type="dxa"/>
          </w:tcPr>
          <w:p w14:paraId="73CEC3D2" w14:textId="34BC72F7" w:rsidR="009F7F3F" w:rsidRDefault="009F7F3F" w:rsidP="00B65B93">
            <w:r>
              <w:lastRenderedPageBreak/>
              <w:t>.4429</w:t>
            </w:r>
          </w:p>
          <w:p w14:paraId="5E3B4C6B" w14:textId="3C932E18" w:rsidR="009F7F3F" w:rsidRDefault="009F7F3F" w:rsidP="00B65B93">
            <w:r>
              <w:t>.4572</w:t>
            </w:r>
          </w:p>
          <w:p w14:paraId="37D6C707" w14:textId="0DB05A61" w:rsidR="009F7F3F" w:rsidRDefault="009F7F3F" w:rsidP="00B65B93">
            <w:r>
              <w:lastRenderedPageBreak/>
              <w:t>.4737</w:t>
            </w:r>
          </w:p>
        </w:tc>
      </w:tr>
      <w:tr w:rsidR="009F7F3F" w14:paraId="0F029453" w14:textId="77777777" w:rsidTr="5F0F84C9">
        <w:tc>
          <w:tcPr>
            <w:tcW w:w="1980" w:type="dxa"/>
            <w:vMerge/>
          </w:tcPr>
          <w:p w14:paraId="615208D7" w14:textId="77777777" w:rsidR="009F7F3F" w:rsidRDefault="009F7F3F" w:rsidP="00B65B93"/>
        </w:tc>
        <w:tc>
          <w:tcPr>
            <w:tcW w:w="1794" w:type="dxa"/>
          </w:tcPr>
          <w:p w14:paraId="232A0C3B" w14:textId="77777777" w:rsidR="009F7F3F" w:rsidRDefault="009F7F3F" w:rsidP="00B65B93">
            <w:proofErr w:type="spellStart"/>
            <w:r>
              <w:t>PT_Auto</w:t>
            </w:r>
            <w:proofErr w:type="spellEnd"/>
            <w:r>
              <w:t>/PT_INR</w:t>
            </w:r>
          </w:p>
        </w:tc>
        <w:tc>
          <w:tcPr>
            <w:tcW w:w="1992" w:type="dxa"/>
          </w:tcPr>
          <w:p w14:paraId="1F23EB08" w14:textId="77777777" w:rsidR="009F7F3F" w:rsidRDefault="009F7F3F" w:rsidP="00B65B93">
            <w:r>
              <w:t>MCP-1</w:t>
            </w:r>
          </w:p>
          <w:p w14:paraId="3FFC6334" w14:textId="656E8F66" w:rsidR="009F7F3F" w:rsidRDefault="00E21F82" w:rsidP="00B65B93">
            <w:r>
              <w:t>/</w:t>
            </w:r>
            <w:r w:rsidR="009F7F3F">
              <w:br/>
              <w:t>MCP-1</w:t>
            </w:r>
          </w:p>
        </w:tc>
        <w:tc>
          <w:tcPr>
            <w:tcW w:w="1792" w:type="dxa"/>
          </w:tcPr>
          <w:p w14:paraId="50769ECD" w14:textId="58D3635D" w:rsidR="009F7F3F" w:rsidRDefault="009F7F3F" w:rsidP="00B65B93">
            <w:r>
              <w:t>.029</w:t>
            </w:r>
          </w:p>
          <w:p w14:paraId="71B7014D" w14:textId="03D5EEF1" w:rsidR="009F7F3F" w:rsidRDefault="009F7F3F" w:rsidP="00B65B93">
            <w:r>
              <w:t>/</w:t>
            </w:r>
          </w:p>
          <w:p w14:paraId="14B9D738" w14:textId="1CD05D3E" w:rsidR="009F7F3F" w:rsidRDefault="009F7F3F" w:rsidP="00B65B93">
            <w:r>
              <w:t>.03</w:t>
            </w:r>
            <w:r w:rsidR="002C6699">
              <w:t>7</w:t>
            </w:r>
          </w:p>
        </w:tc>
        <w:tc>
          <w:tcPr>
            <w:tcW w:w="1792" w:type="dxa"/>
          </w:tcPr>
          <w:p w14:paraId="388236B7" w14:textId="08F32C97" w:rsidR="009F7F3F" w:rsidRDefault="009F7F3F" w:rsidP="00B65B93">
            <w:r>
              <w:t>-.3091</w:t>
            </w:r>
          </w:p>
          <w:p w14:paraId="7679ED3C" w14:textId="0805E6A9" w:rsidR="009F7F3F" w:rsidRDefault="009F7F3F" w:rsidP="00B65B93">
            <w:r>
              <w:t>/</w:t>
            </w:r>
          </w:p>
          <w:p w14:paraId="3E8F0012" w14:textId="17F8DCBE" w:rsidR="009F7F3F" w:rsidRDefault="009F7F3F" w:rsidP="002E21F7">
            <w:r>
              <w:t>-.2962</w:t>
            </w:r>
          </w:p>
        </w:tc>
      </w:tr>
      <w:tr w:rsidR="009F7F3F" w14:paraId="3C71F710" w14:textId="77777777" w:rsidTr="5F0F84C9">
        <w:trPr>
          <w:trHeight w:val="188"/>
        </w:trPr>
        <w:tc>
          <w:tcPr>
            <w:tcW w:w="1980" w:type="dxa"/>
          </w:tcPr>
          <w:p w14:paraId="7100E933" w14:textId="77777777" w:rsidR="009F7F3F" w:rsidRPr="004D5B0B" w:rsidRDefault="009F7F3F" w:rsidP="00B65B93">
            <w:pPr>
              <w:rPr>
                <w:sz w:val="44"/>
                <w:szCs w:val="44"/>
              </w:rPr>
            </w:pPr>
          </w:p>
        </w:tc>
        <w:tc>
          <w:tcPr>
            <w:tcW w:w="7370" w:type="dxa"/>
            <w:gridSpan w:val="4"/>
          </w:tcPr>
          <w:p w14:paraId="4AFF3A72" w14:textId="77777777" w:rsidR="009F7F3F" w:rsidRDefault="009F7F3F" w:rsidP="00B65B93"/>
        </w:tc>
      </w:tr>
      <w:tr w:rsidR="00D85804" w14:paraId="2D7A5091" w14:textId="77777777" w:rsidTr="5F0F84C9">
        <w:tc>
          <w:tcPr>
            <w:tcW w:w="1980" w:type="dxa"/>
            <w:vMerge w:val="restart"/>
            <w:textDirection w:val="btLr"/>
          </w:tcPr>
          <w:p w14:paraId="7B1FFDDF" w14:textId="77777777" w:rsidR="00D85804" w:rsidRPr="004D5B0B" w:rsidRDefault="00D85804" w:rsidP="00B65B93">
            <w:pPr>
              <w:ind w:left="113" w:right="113"/>
              <w:jc w:val="center"/>
              <w:rPr>
                <w:sz w:val="44"/>
                <w:szCs w:val="44"/>
              </w:rPr>
            </w:pPr>
          </w:p>
          <w:p w14:paraId="155B44C8" w14:textId="77777777" w:rsidR="00D85804" w:rsidRPr="004D5B0B" w:rsidRDefault="00D85804" w:rsidP="00B65B93">
            <w:pPr>
              <w:ind w:left="113" w:right="113"/>
              <w:jc w:val="center"/>
              <w:rPr>
                <w:sz w:val="44"/>
                <w:szCs w:val="44"/>
              </w:rPr>
            </w:pPr>
            <w:r w:rsidRPr="004D5B0B">
              <w:rPr>
                <w:sz w:val="44"/>
                <w:szCs w:val="44"/>
              </w:rPr>
              <w:t>Control</w:t>
            </w:r>
          </w:p>
        </w:tc>
        <w:tc>
          <w:tcPr>
            <w:tcW w:w="1794" w:type="dxa"/>
          </w:tcPr>
          <w:p w14:paraId="696A6E5E" w14:textId="77777777" w:rsidR="00D85804" w:rsidRDefault="00D85804" w:rsidP="00B65B93">
            <w:r>
              <w:t>Alkaline Phosphatase</w:t>
            </w:r>
          </w:p>
        </w:tc>
        <w:tc>
          <w:tcPr>
            <w:tcW w:w="1992" w:type="dxa"/>
          </w:tcPr>
          <w:p w14:paraId="3318F174" w14:textId="77777777" w:rsidR="00D85804" w:rsidRDefault="00D85804" w:rsidP="00B65B93">
            <w:r>
              <w:t>IL-18</w:t>
            </w:r>
          </w:p>
        </w:tc>
        <w:tc>
          <w:tcPr>
            <w:tcW w:w="1792" w:type="dxa"/>
          </w:tcPr>
          <w:p w14:paraId="5EF3B8CB" w14:textId="0095D324" w:rsidR="00D85804" w:rsidRDefault="00D85804" w:rsidP="00B65B93">
            <w:r w:rsidRPr="00D04478">
              <w:t>.013</w:t>
            </w:r>
          </w:p>
        </w:tc>
        <w:tc>
          <w:tcPr>
            <w:tcW w:w="1792" w:type="dxa"/>
          </w:tcPr>
          <w:p w14:paraId="470532CA" w14:textId="49369819" w:rsidR="00D85804" w:rsidRDefault="00D85804" w:rsidP="00B65B93">
            <w:r w:rsidRPr="00BF427D">
              <w:t>.6425</w:t>
            </w:r>
          </w:p>
        </w:tc>
      </w:tr>
      <w:tr w:rsidR="00D85804" w14:paraId="0CD10DF4" w14:textId="77777777" w:rsidTr="5F0F84C9">
        <w:tc>
          <w:tcPr>
            <w:tcW w:w="1980" w:type="dxa"/>
            <w:vMerge/>
          </w:tcPr>
          <w:p w14:paraId="487194B4" w14:textId="77777777" w:rsidR="00D85804" w:rsidRDefault="00D85804" w:rsidP="00B65B93"/>
        </w:tc>
        <w:tc>
          <w:tcPr>
            <w:tcW w:w="1794" w:type="dxa"/>
          </w:tcPr>
          <w:p w14:paraId="4862A8EA" w14:textId="77777777" w:rsidR="00D85804" w:rsidRDefault="00D85804" w:rsidP="00B65B93">
            <w:r>
              <w:t>C-reactive protein</w:t>
            </w:r>
          </w:p>
        </w:tc>
        <w:tc>
          <w:tcPr>
            <w:tcW w:w="1992" w:type="dxa"/>
          </w:tcPr>
          <w:p w14:paraId="0BF6E597" w14:textId="0107F25E" w:rsidR="00D85804" w:rsidRDefault="00D85804" w:rsidP="00B65B93">
            <w:r>
              <w:t>IL-18</w:t>
            </w:r>
          </w:p>
        </w:tc>
        <w:tc>
          <w:tcPr>
            <w:tcW w:w="1792" w:type="dxa"/>
          </w:tcPr>
          <w:p w14:paraId="19D27766" w14:textId="0ED1C7B9" w:rsidR="00D85804" w:rsidRDefault="00D85804" w:rsidP="00B65B93">
            <w:r w:rsidRPr="00D04478">
              <w:t>.009</w:t>
            </w:r>
          </w:p>
        </w:tc>
        <w:tc>
          <w:tcPr>
            <w:tcW w:w="1792" w:type="dxa"/>
          </w:tcPr>
          <w:p w14:paraId="3A3B379B" w14:textId="1ADC6864" w:rsidR="00D85804" w:rsidRDefault="00D85804" w:rsidP="00B65B93">
            <w:r w:rsidRPr="00BF427D">
              <w:t>.6646</w:t>
            </w:r>
          </w:p>
        </w:tc>
      </w:tr>
    </w:tbl>
    <w:p w14:paraId="1FCC82F7" w14:textId="11309417" w:rsidR="00F23C6F" w:rsidRPr="009F7F3F" w:rsidRDefault="00F23C6F" w:rsidP="5F0F84C9"/>
    <w:sectPr w:rsidR="00F23C6F" w:rsidRPr="009F7F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7F3F"/>
    <w:rsid w:val="000E6B6D"/>
    <w:rsid w:val="001449D6"/>
    <w:rsid w:val="001937C4"/>
    <w:rsid w:val="001C5E98"/>
    <w:rsid w:val="00241E48"/>
    <w:rsid w:val="00265BC4"/>
    <w:rsid w:val="00282987"/>
    <w:rsid w:val="002B78E0"/>
    <w:rsid w:val="002C6699"/>
    <w:rsid w:val="002E21F7"/>
    <w:rsid w:val="003366BE"/>
    <w:rsid w:val="00351BF3"/>
    <w:rsid w:val="003C6EC5"/>
    <w:rsid w:val="003E6AF3"/>
    <w:rsid w:val="004B6C91"/>
    <w:rsid w:val="004D5B0B"/>
    <w:rsid w:val="004F0835"/>
    <w:rsid w:val="005755F6"/>
    <w:rsid w:val="005C0537"/>
    <w:rsid w:val="005E2E54"/>
    <w:rsid w:val="005E7533"/>
    <w:rsid w:val="00611D08"/>
    <w:rsid w:val="00635B87"/>
    <w:rsid w:val="006A1466"/>
    <w:rsid w:val="006F3B04"/>
    <w:rsid w:val="007168CF"/>
    <w:rsid w:val="007B5EB1"/>
    <w:rsid w:val="007F4A50"/>
    <w:rsid w:val="008620A6"/>
    <w:rsid w:val="008F0D07"/>
    <w:rsid w:val="0095473E"/>
    <w:rsid w:val="009F7F3F"/>
    <w:rsid w:val="00B007F7"/>
    <w:rsid w:val="00B02FE5"/>
    <w:rsid w:val="00B215D1"/>
    <w:rsid w:val="00B602C0"/>
    <w:rsid w:val="00B65B93"/>
    <w:rsid w:val="00BC6BBC"/>
    <w:rsid w:val="00C95396"/>
    <w:rsid w:val="00D34DFC"/>
    <w:rsid w:val="00D82EB6"/>
    <w:rsid w:val="00D85804"/>
    <w:rsid w:val="00E21F82"/>
    <w:rsid w:val="00E4420A"/>
    <w:rsid w:val="00ED089B"/>
    <w:rsid w:val="00ED7CCD"/>
    <w:rsid w:val="00EE31EC"/>
    <w:rsid w:val="00F23C6F"/>
    <w:rsid w:val="00FC6D17"/>
    <w:rsid w:val="00FF573E"/>
    <w:rsid w:val="028C01DF"/>
    <w:rsid w:val="136688DA"/>
    <w:rsid w:val="22EDA1FB"/>
    <w:rsid w:val="241C01A9"/>
    <w:rsid w:val="25D574C6"/>
    <w:rsid w:val="28FD309C"/>
    <w:rsid w:val="3060D766"/>
    <w:rsid w:val="31432A96"/>
    <w:rsid w:val="3389B953"/>
    <w:rsid w:val="3DC4DAA0"/>
    <w:rsid w:val="441F495F"/>
    <w:rsid w:val="47EA0F94"/>
    <w:rsid w:val="4EEDB810"/>
    <w:rsid w:val="5F0F84C9"/>
    <w:rsid w:val="6F482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10B2F"/>
  <w15:chartTrackingRefBased/>
  <w15:docId w15:val="{FC27B6FC-1E54-45E1-A68A-565A45A0A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7F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A14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14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14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14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14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21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1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49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 Clinical Center</Company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khatib, Jenna (NIH/CC/OD) [F]</dc:creator>
  <cp:keywords/>
  <dc:description/>
  <cp:lastModifiedBy>Barb-Smith, Jennifer (NIH/CC/OD) [E]</cp:lastModifiedBy>
  <cp:revision>5</cp:revision>
  <dcterms:created xsi:type="dcterms:W3CDTF">2022-07-13T18:09:00Z</dcterms:created>
  <dcterms:modified xsi:type="dcterms:W3CDTF">2022-07-15T16:21:00Z</dcterms:modified>
</cp:coreProperties>
</file>